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 The primer sequence</w:t>
      </w:r>
      <w:r>
        <w:rPr>
          <w:rFonts w:cs="Times New Roman" w:ascii="Times New Roman" w:hAnsi="Times New Roman"/>
          <w:b/>
          <w:sz w:val="24"/>
        </w:rPr>
        <w:t xml:space="preserve"> for 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3829"/>
        <w:gridCol w:w="3701"/>
      </w:tblGrid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T-PCR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6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GTCCTTCCTACCCCAATTTCC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GGTCCTTAGCCACTCCTT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NF-α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CTCACACTCAGATCATCTTCT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ACGACGTGGGCTACAG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MRT2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CCTCCGCCTGTCAGTGA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TGGGCAGGAATAAGGCAG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bp4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GGTGAAGAGCATCATAACCCT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TCACGCCTTTCATAACACATTCC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ARγ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CAAGAATACCAAAGTGCGA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TGATGCTTTATCCCCAC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B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TGTATTCCCCTCCATCG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GTTGGTAACAATGCCATG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02:12:00Z</dcterms:created>
  <dc:creator>OR</dc:creator>
  <dc:description/>
  <cp:keywords/>
  <dc:language>en-US</dc:language>
  <cp:lastModifiedBy>A</cp:lastModifiedBy>
  <dcterms:modified xsi:type="dcterms:W3CDTF">2021-06-10T02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139ECE0C4F4B49873610902E94B6D0</vt:lpwstr>
  </property>
  <property fmtid="{D5CDD505-2E9C-101B-9397-08002B2CF9AE}" pid="3" name="KSOProductBuildVer">
    <vt:lpwstr>2052-11.1.0.10495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